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Data Set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8"/>
          <w:szCs w:val="36"/>
        </w:rPr>
        <w:t xml:space="preserve">Inhibition of melanogenesis by jineol from </w:t>
      </w:r>
      <w:r>
        <w:rPr>
          <w:rFonts w:cs="Times New Roman" w:ascii="Times New Roman" w:hAnsi="Times New Roman"/>
          <w:b/>
          <w:i/>
          <w:sz w:val="28"/>
          <w:szCs w:val="36"/>
        </w:rPr>
        <w:t>Scolopendra subspinipes mutilans</w:t>
      </w:r>
      <w:r>
        <w:rPr>
          <w:rFonts w:cs="Times New Roman" w:ascii="Times New Roman" w:hAnsi="Times New Roman"/>
          <w:b/>
          <w:sz w:val="28"/>
          <w:szCs w:val="36"/>
        </w:rPr>
        <w:t xml:space="preserve"> via MAP-Kinase mediated MITF downregulation and the proteasomal degradation of tyrosinase 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sz w:val="28"/>
          <w:szCs w:val="36"/>
        </w:rPr>
      </w:pPr>
      <w:r>
        <w:rPr>
          <w:rFonts w:cs="Times New Roman" w:ascii="Times New Roman" w:hAnsi="Times New Roman"/>
          <w:b/>
          <w:sz w:val="28"/>
          <w:szCs w:val="36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b/>
        </w:rPr>
        <w:t>Md Badrul Alam</w:t>
      </w:r>
      <w:r>
        <w:rPr>
          <w:rFonts w:cs="Times New Roman" w:ascii="Times New Roman" w:hAnsi="Times New Roman"/>
          <w:b/>
          <w:vertAlign w:val="superscript"/>
        </w:rPr>
        <w:t>1,#</w:t>
      </w:r>
      <w:r>
        <w:rPr>
          <w:rFonts w:cs="Times New Roman" w:ascii="Times New Roman" w:hAnsi="Times New Roman"/>
          <w:b/>
        </w:rPr>
        <w:t>, Vivek K. Bajpai</w:t>
      </w:r>
      <w:r>
        <w:rPr>
          <w:rFonts w:cs="Times New Roman" w:ascii="Times New Roman" w:hAnsi="Times New Roman"/>
          <w:b/>
          <w:vertAlign w:val="superscript"/>
        </w:rPr>
        <w:t>2,#</w:t>
      </w:r>
      <w:r>
        <w:rPr>
          <w:rFonts w:cs="Times New Roman" w:ascii="Times New Roman" w:hAnsi="Times New Roman"/>
          <w:b/>
        </w:rPr>
        <w:t>, JungIn Lee</w:t>
      </w:r>
      <w:r>
        <w:rPr>
          <w:rFonts w:cs="Times New Roman" w:ascii="Times New Roman" w:hAnsi="Times New Roman"/>
          <w:b/>
          <w:vertAlign w:val="superscript"/>
        </w:rPr>
        <w:t>3</w:t>
      </w:r>
      <w:r>
        <w:rPr>
          <w:rFonts w:cs="Times New Roman" w:ascii="Times New Roman" w:hAnsi="Times New Roman"/>
          <w:b/>
        </w:rPr>
        <w:t>, Peijun Zhao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Jung-Hee Byeo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Jeong-Sic R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Rajib Majumder</w:t>
      </w:r>
      <w:r>
        <w:rPr>
          <w:rFonts w:cs="Times New Roman" w:ascii="Times New Roman" w:hAnsi="Times New Roman"/>
          <w:b/>
          <w:vertAlign w:val="superscript"/>
        </w:rPr>
        <w:t>4,5</w:t>
      </w:r>
      <w:r>
        <w:rPr>
          <w:rFonts w:cs="Times New Roman" w:ascii="Times New Roman" w:hAnsi="Times New Roman"/>
          <w:b/>
        </w:rPr>
        <w:t>, Jong Sung Lee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>, Jung-In Yoon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>
          <w:rFonts w:cs="Times New Roman" w:ascii="Times New Roman" w:hAnsi="Times New Roman"/>
          <w:b/>
        </w:rPr>
        <w:t>, Irfan A. Rather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Yong-Ha Park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Kangmin Kim</w:t>
      </w:r>
      <w:r>
        <w:rPr>
          <w:rFonts w:cs="Times New Roman" w:ascii="Times New Roman" w:hAnsi="Times New Roman"/>
          <w:b/>
          <w:vertAlign w:val="superscript"/>
        </w:rPr>
        <w:t>7,*</w:t>
      </w:r>
      <w:r>
        <w:rPr>
          <w:rFonts w:cs="Times New Roman" w:ascii="Times New Roman" w:hAnsi="Times New Roman"/>
          <w:b/>
        </w:rPr>
        <w:t>, MinKyun Na</w:t>
      </w:r>
      <w:r>
        <w:rPr>
          <w:rFonts w:cs="Times New Roman" w:ascii="Times New Roman" w:hAnsi="Times New Roman"/>
          <w:b/>
          <w:vertAlign w:val="superscript"/>
        </w:rPr>
        <w:t>3,*</w:t>
      </w:r>
      <w:r>
        <w:rPr>
          <w:rFonts w:cs="Times New Roman" w:ascii="Times New Roman" w:hAnsi="Times New Roman"/>
          <w:b/>
        </w:rPr>
        <w:t>, Sang-Han Lee</w:t>
      </w:r>
      <w:r>
        <w:rPr>
          <w:rFonts w:cs="Times New Roman" w:ascii="Times New Roman" w:hAnsi="Times New Roman"/>
          <w:b/>
          <w:vertAlign w:val="superscript"/>
        </w:rPr>
        <w:t>1,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iCs/>
        </w:rPr>
        <w:t>Department of Food Science and Biotechnology, Graduate School, Kyungpook National University, Daegu 41566, Kore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Cs/>
        </w:rPr>
        <w:t>Department of Applied Microbiology and Biotechnology, Microbiome Laboratory, Yeungnam University, Gyeongsan, Gyeongbuk 38541, Kore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College of Pharmacy, Chungnam National University, Daejeon 34134, Kore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shd w:fill="FFFFFF" w:val="clear"/>
        </w:rPr>
        <w:t>Department of Biological Sciences, Macquarie University, Sydney, NSW 2109, Australi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Cs/>
          <w:vertAlign w:val="superscript"/>
        </w:rPr>
        <w:t>5</w:t>
      </w:r>
      <w:r>
        <w:rPr>
          <w:rFonts w:cs="Times New Roman" w:ascii="Times New Roman" w:hAnsi="Times New Roman"/>
          <w:iCs/>
        </w:rPr>
        <w:t>Bio-security and Food Safety, NSW Department of Primary Industries, Elizabeth Macarthur Agricultural Institute (EMAI), Menangle, NSW 2567, Australi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shd w:fill="FFFFFF" w:val="clear"/>
        </w:rPr>
        <w:t>Kcellbio, Seoulsoop Kolon Digital Tower, Seongsuil-ro-4-gil, Seongdong-gu 04713, Seoul, Kore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Division of Biotechnology, College of Environmental and Bioresource Sciences, Chonbuk National University, 79 Gobong-ro, Iksan-si 570-752, Jeonbuk, Republic of Korea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  <w:b/>
          <w:vertAlign w:val="superscript"/>
        </w:rPr>
        <w:t>#</w:t>
      </w:r>
      <w:r>
        <w:rPr>
          <w:rFonts w:cs="Times New Roman" w:ascii="Times New Roman" w:hAnsi="Times New Roman"/>
          <w:b/>
        </w:rPr>
        <w:t>These authors contributed equally to this work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eastAsia="AdvOTf23bb480;바탕" w:cs="Times New Roman"/>
          <w:b/>
          <w:b/>
        </w:rPr>
      </w:pPr>
      <w:r>
        <w:rPr>
          <w:rFonts w:eastAsia="AdvOTf23bb480;바탕"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eastAsia="AdvOTf23bb480;바탕" w:cs="Times New Roman"/>
          <w:b/>
          <w:b/>
        </w:rPr>
      </w:pPr>
      <w:r>
        <w:rPr>
          <w:rFonts w:eastAsia="AdvOTf23bb480;바탕" w:cs="Times New Roman" w:ascii="Times New Roman" w:hAnsi="Times New Roman"/>
          <w:b/>
        </w:rPr>
        <w:t>*Correspondence to: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</w:rPr>
        <w:t xml:space="preserve">Dr. Kangmin Kim; E-mail: </w:t>
      </w:r>
      <w:hyperlink r:id="rId2">
        <w:r>
          <w:rPr>
            <w:rStyle w:val="InternetLink"/>
            <w:rFonts w:cs="Times New Roman" w:ascii="Times New Roman" w:hAnsi="Times New Roman"/>
          </w:rPr>
          <w:t>activase@jbnu.ac.kr</w:t>
        </w:r>
      </w:hyperlink>
      <w:r>
        <w:rPr>
          <w:rFonts w:cs="Times New Roman" w:ascii="Times New Roman" w:hAnsi="Times New Roman"/>
        </w:rPr>
        <w:t xml:space="preserve"> Tel: +82-63-850-0834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. MinKyun Na; E-mail: </w:t>
      </w:r>
      <w:hyperlink r:id="rId3">
        <w:r>
          <w:rPr>
            <w:rStyle w:val="InternetLink"/>
            <w:rFonts w:cs="Times New Roman" w:ascii="Times New Roman" w:hAnsi="Times New Roman"/>
          </w:rPr>
          <w:t>mkna@cnu.ac.kr</w:t>
        </w:r>
      </w:hyperlink>
      <w:r>
        <w:rPr>
          <w:rFonts w:cs="Times New Roman" w:ascii="Times New Roman" w:hAnsi="Times New Roman"/>
        </w:rPr>
        <w:t>; Tel: +82-</w:t>
      </w:r>
      <w:r>
        <w:rPr>
          <w:rFonts w:cs="Times New Roman" w:ascii="Times New Roman" w:hAnsi="Times New Roman"/>
          <w:color w:val="000000"/>
          <w:shd w:fill="FFFFFF" w:val="clear"/>
        </w:rPr>
        <w:t>42-821-5925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. Sang-Han Lee; Email: </w:t>
      </w:r>
      <w:hyperlink r:id="rId4">
        <w:r>
          <w:rPr>
            <w:rStyle w:val="InternetLink"/>
            <w:rFonts w:cs="Times New Roman" w:ascii="Times New Roman" w:hAnsi="Times New Roman"/>
          </w:rPr>
          <w:t>sang@knu.ac.kr</w:t>
        </w:r>
      </w:hyperlink>
      <w:r>
        <w:rPr>
          <w:rFonts w:cs="Times New Roman" w:ascii="Times New Roman" w:hAnsi="Times New Roman"/>
        </w:rPr>
        <w:t>; Tel: +82-53-950-7754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09575</wp:posOffset>
            </wp:positionH>
            <wp:positionV relativeFrom="paragraph">
              <wp:posOffset>211455</wp:posOffset>
            </wp:positionV>
            <wp:extent cx="4939030" cy="3429000"/>
            <wp:effectExtent l="0" t="0" r="0" b="0"/>
            <wp:wrapTight wrapText="bothSides">
              <wp:wrapPolygon edited="0">
                <wp:start x="1463" y="868"/>
                <wp:lineTo x="1341" y="1038"/>
                <wp:lineTo x="1381" y="1538"/>
                <wp:lineTo x="2752" y="1761"/>
                <wp:lineTo x="2752" y="4439"/>
                <wp:lineTo x="1745" y="4660"/>
                <wp:lineTo x="1623" y="4772"/>
                <wp:lineTo x="1745" y="5330"/>
                <wp:lineTo x="2713" y="6223"/>
                <wp:lineTo x="1061" y="6391"/>
                <wp:lineTo x="659" y="6555"/>
                <wp:lineTo x="576" y="7504"/>
                <wp:lineTo x="537" y="11296"/>
                <wp:lineTo x="1261" y="11577"/>
                <wp:lineTo x="2752" y="11577"/>
                <wp:lineTo x="1623" y="12467"/>
                <wp:lineTo x="1623" y="13025"/>
                <wp:lineTo x="2067" y="13360"/>
                <wp:lineTo x="2752" y="13360"/>
                <wp:lineTo x="2752" y="16036"/>
                <wp:lineTo x="1987" y="16204"/>
                <wp:lineTo x="2027" y="16927"/>
                <wp:lineTo x="10734" y="16927"/>
                <wp:lineTo x="2671" y="17207"/>
                <wp:lineTo x="2713" y="17933"/>
                <wp:lineTo x="9324" y="18711"/>
                <wp:lineTo x="10049" y="18711"/>
                <wp:lineTo x="9888" y="19157"/>
                <wp:lineTo x="10090" y="19269"/>
                <wp:lineTo x="11823" y="19381"/>
                <wp:lineTo x="13112" y="19381"/>
                <wp:lineTo x="13154" y="19381"/>
                <wp:lineTo x="13234" y="18880"/>
                <wp:lineTo x="13918" y="18711"/>
                <wp:lineTo x="20772" y="17933"/>
                <wp:lineTo x="20894" y="17263"/>
                <wp:lineTo x="20327" y="17207"/>
                <wp:lineTo x="10734" y="16927"/>
                <wp:lineTo x="20327" y="16649"/>
                <wp:lineTo x="20246" y="16481"/>
                <wp:lineTo x="3923" y="16036"/>
                <wp:lineTo x="5172" y="14419"/>
                <wp:lineTo x="5213" y="14252"/>
                <wp:lineTo x="6461" y="12467"/>
                <wp:lineTo x="6622" y="12467"/>
                <wp:lineTo x="7428" y="11577"/>
                <wp:lineTo x="8597" y="10683"/>
                <wp:lineTo x="10249" y="9789"/>
                <wp:lineTo x="10574" y="9789"/>
                <wp:lineTo x="18795" y="8955"/>
                <wp:lineTo x="18795" y="8899"/>
                <wp:lineTo x="18997" y="8451"/>
                <wp:lineTo x="18434" y="8397"/>
                <wp:lineTo x="9807" y="8005"/>
                <wp:lineTo x="11017" y="7282"/>
                <wp:lineTo x="11056" y="7115"/>
                <wp:lineTo x="18877" y="4549"/>
                <wp:lineTo x="18917" y="4104"/>
                <wp:lineTo x="8920" y="3549"/>
                <wp:lineTo x="12750" y="3212"/>
                <wp:lineTo x="12789" y="2487"/>
                <wp:lineTo x="11339" y="2319"/>
                <wp:lineTo x="2993" y="1761"/>
                <wp:lineTo x="3075" y="1372"/>
                <wp:lineTo x="2913" y="1150"/>
                <wp:lineTo x="2350" y="868"/>
                <wp:lineTo x="1463" y="868"/>
              </wp:wrapPolygon>
            </wp:wrapTight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29" t="-2145" r="-1828" b="-5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 xml:space="preserve">Effect of jineol on the monophenolase and diphenolase activities of mushroom tyrosinase. Inhibition of L-tyrosine and L-DOPA oxidation to dopachrome by jineol was measured at 490 nm. Distilled water was used as a control. Data presented as percent inhibition. 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ctivase@jbnu.ac.kr" TargetMode="External"/><Relationship Id="rId3" Type="http://schemas.openxmlformats.org/officeDocument/2006/relationships/hyperlink" Target="mailto:mkna@cnu.ac.kr" TargetMode="External"/><Relationship Id="rId4" Type="http://schemas.openxmlformats.org/officeDocument/2006/relationships/hyperlink" Target="mailto:sang@knu.ac.kr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4:33:00Z</dcterms:created>
  <dc:creator>Windows 사용자</dc:creator>
  <dc:description/>
  <dc:language>en-US</dc:language>
  <cp:lastModifiedBy>Windows 사용자</cp:lastModifiedBy>
  <dcterms:modified xsi:type="dcterms:W3CDTF">2017-02-21T04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